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CA4C9" w14:textId="7628DF28" w:rsidR="009916CD" w:rsidRPr="002628FA" w:rsidRDefault="00AB56ED">
      <w:pPr>
        <w:rPr>
          <w:rFonts w:ascii="Arial" w:hAnsi="Arial" w:cs="Arial"/>
          <w:b/>
          <w:sz w:val="22"/>
          <w:szCs w:val="22"/>
        </w:rPr>
      </w:pPr>
      <w:r w:rsidRPr="002628FA">
        <w:rPr>
          <w:rFonts w:ascii="Arial" w:hAnsi="Arial" w:cs="Arial"/>
          <w:b/>
          <w:sz w:val="22"/>
          <w:szCs w:val="22"/>
        </w:rPr>
        <w:t>T</w:t>
      </w:r>
      <w:r w:rsidR="002628FA">
        <w:rPr>
          <w:rFonts w:ascii="Arial" w:hAnsi="Arial" w:cs="Arial"/>
          <w:b/>
          <w:sz w:val="22"/>
          <w:szCs w:val="22"/>
        </w:rPr>
        <w:t>able S</w:t>
      </w:r>
      <w:r w:rsidR="00A1706D">
        <w:rPr>
          <w:rFonts w:ascii="Arial" w:hAnsi="Arial" w:cs="Arial"/>
          <w:b/>
          <w:sz w:val="22"/>
          <w:szCs w:val="22"/>
        </w:rPr>
        <w:t>2</w:t>
      </w:r>
      <w:r w:rsidR="002628FA">
        <w:rPr>
          <w:rFonts w:ascii="Arial" w:hAnsi="Arial" w:cs="Arial"/>
          <w:b/>
          <w:sz w:val="22"/>
          <w:szCs w:val="22"/>
        </w:rPr>
        <w:t xml:space="preserve"> Detailed MADLI-MS </w:t>
      </w:r>
      <w:proofErr w:type="spellStart"/>
      <w:r w:rsidR="002628FA">
        <w:rPr>
          <w:rFonts w:ascii="Arial" w:hAnsi="Arial" w:cs="Arial"/>
          <w:b/>
          <w:sz w:val="22"/>
          <w:szCs w:val="22"/>
        </w:rPr>
        <w:t>lipidomic</w:t>
      </w:r>
      <w:proofErr w:type="spellEnd"/>
      <w:r w:rsidR="002628FA">
        <w:rPr>
          <w:rFonts w:ascii="Arial" w:hAnsi="Arial" w:cs="Arial"/>
          <w:b/>
          <w:sz w:val="22"/>
          <w:szCs w:val="22"/>
        </w:rPr>
        <w:t xml:space="preserve"> analysis of ISS3348 </w:t>
      </w:r>
      <w:r w:rsidR="00A03727">
        <w:rPr>
          <w:rFonts w:ascii="Arial" w:hAnsi="Arial" w:cs="Arial"/>
          <w:b/>
          <w:sz w:val="22"/>
          <w:szCs w:val="22"/>
        </w:rPr>
        <w:t>MV</w:t>
      </w:r>
      <w:r w:rsidR="002628FA">
        <w:rPr>
          <w:rFonts w:ascii="Arial" w:hAnsi="Arial" w:cs="Arial"/>
          <w:b/>
          <w:sz w:val="22"/>
          <w:szCs w:val="22"/>
        </w:rPr>
        <w:t>s and membran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5"/>
        <w:gridCol w:w="1381"/>
        <w:gridCol w:w="2004"/>
        <w:gridCol w:w="1880"/>
        <w:gridCol w:w="1809"/>
        <w:gridCol w:w="1486"/>
        <w:gridCol w:w="1350"/>
        <w:gridCol w:w="1409"/>
        <w:gridCol w:w="1352"/>
      </w:tblGrid>
      <w:tr w:rsidR="0053041B" w:rsidRPr="00AB56ED" w14:paraId="488C4B76" w14:textId="77777777" w:rsidTr="009568FA">
        <w:trPr>
          <w:trHeight w:val="300"/>
        </w:trPr>
        <w:tc>
          <w:tcPr>
            <w:tcW w:w="1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7E7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) </w:t>
            </w:r>
            <w:proofErr w:type="spell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ycoglycerolipids</w:t>
            </w:r>
            <w:proofErr w:type="spell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MG- and DGDG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E6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69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B4F7" w14:textId="12601209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sition</w:t>
            </w:r>
            <w:r w:rsid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  <w:r w:rsidR="0007200F"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53041B" w:rsidRPr="00AB56ED" w14:paraId="1B24BCC0" w14:textId="77777777" w:rsidTr="009568FA">
        <w:trPr>
          <w:trHeight w:val="132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7BEA4" w14:textId="3C5EAE8A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on type [</w:t>
            </w:r>
            <w:proofErr w:type="spell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+Na</w:t>
            </w:r>
            <w:proofErr w:type="spell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]+</w:t>
            </w:r>
            <w:r w:rsidR="0007200F"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96C12" w14:textId="15F89B3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species (CN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DB</w:t>
            </w:r>
            <w:proofErr w:type="gram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07200F"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3EE37" w14:textId="1B96458F" w:rsidR="00AB56ED" w:rsidRPr="00AB56ED" w:rsidRDefault="00AB56ED" w:rsidP="000720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y acid</w:t>
            </w: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idues</w:t>
            </w:r>
            <w:r w:rsidR="0007200F"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6A199" w14:textId="1CF5DA18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M+Na-162]+ / [M+Na-RCOOH-162]+</w:t>
            </w:r>
            <w:r w:rsidR="0007200F"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260E4" w14:textId="10903A9D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+Na-RCOOH</w:t>
            </w:r>
            <w:proofErr w:type="spell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]+</w:t>
            </w:r>
            <w:r w:rsidR="0007200F"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C03C4" w14:textId="16917A37" w:rsidR="00AB56ED" w:rsidRPr="00AB56ED" w:rsidRDefault="00A03727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9304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728DBE8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222D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08DE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4EA1401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</w:tr>
      <w:tr w:rsidR="0053041B" w:rsidRPr="00AB56ED" w14:paraId="6EE1168D" w14:textId="77777777" w:rsidTr="009568FA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80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51.5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34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C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6: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88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C9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0D6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39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A9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26C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5A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7</w:t>
            </w:r>
          </w:p>
        </w:tc>
      </w:tr>
      <w:tr w:rsidR="0053041B" w:rsidRPr="00AB56ED" w14:paraId="7E23AEE1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01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53.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E06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2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AC0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5D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9B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14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962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AD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CC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1</w:t>
            </w:r>
          </w:p>
        </w:tc>
      </w:tr>
      <w:tr w:rsidR="0053041B" w:rsidRPr="00AB56ED" w14:paraId="7F590A93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49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75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CB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1C5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B5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74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BC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DF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FB9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E2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</w:t>
            </w:r>
          </w:p>
        </w:tc>
      </w:tr>
      <w:tr w:rsidR="0053041B" w:rsidRPr="00AB56ED" w14:paraId="6DE4D53E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EE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77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637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003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D6A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57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DE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324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41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9E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8</w:t>
            </w:r>
          </w:p>
        </w:tc>
      </w:tr>
      <w:tr w:rsidR="0053041B" w:rsidRPr="00AB56ED" w14:paraId="10097826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AE6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79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BA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77E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74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B1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82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10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E5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0E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4</w:t>
            </w:r>
          </w:p>
        </w:tc>
      </w:tr>
      <w:tr w:rsidR="0053041B" w:rsidRPr="00AB56ED" w14:paraId="4600562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F1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81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1B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4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FC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F2D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3F5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966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7F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628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9B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1</w:t>
            </w:r>
          </w:p>
        </w:tc>
      </w:tr>
      <w:tr w:rsidR="0053041B" w:rsidRPr="00AB56ED" w14:paraId="7BF998E9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2DB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01.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DB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E9F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DD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A8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E7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7E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5F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CBE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41</w:t>
            </w:r>
          </w:p>
        </w:tc>
      </w:tr>
      <w:tr w:rsidR="0053041B" w:rsidRPr="00AB56ED" w14:paraId="0EC93C5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18B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03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1F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70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67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E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B8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6A9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F9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84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6</w:t>
            </w:r>
          </w:p>
        </w:tc>
      </w:tr>
      <w:tr w:rsidR="0053041B" w:rsidRPr="00AB56ED" w14:paraId="213BAB57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0AE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05.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161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F7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BB8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27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B0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73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4A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F1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6</w:t>
            </w:r>
          </w:p>
        </w:tc>
      </w:tr>
      <w:tr w:rsidR="0053041B" w:rsidRPr="00AB56ED" w14:paraId="2BE1A2AB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F54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07.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7D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5A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42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AD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10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CA3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C4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1B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1</w:t>
            </w:r>
          </w:p>
        </w:tc>
      </w:tr>
      <w:tr w:rsidR="0053041B" w:rsidRPr="00AB56ED" w14:paraId="2F36A5ED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08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29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BF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2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100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4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61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218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20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42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82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77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53041B" w:rsidRPr="00AB56ED" w14:paraId="6FD9ED8D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E7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31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B5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26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75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4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9A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B7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0C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40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87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C1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00D62E7A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A3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57.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9A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2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7C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/14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71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69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F3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0C6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49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99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6CD9B8EF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D8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59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82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28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9C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/14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52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46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05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F8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4A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530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53041B" w:rsidRPr="00AB56ED" w14:paraId="64BBB11F" w14:textId="77777777" w:rsidTr="009568FA">
        <w:trPr>
          <w:trHeight w:val="8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C0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85.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3E1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D9F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1/16:0 14:0/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  12:0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29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/497/4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7F6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/659/657/631/629/6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00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E5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C1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15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53041B" w:rsidRPr="00AB56ED" w14:paraId="37B2BAF9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D2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87.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7A1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0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91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18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7A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2D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AF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48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57A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53041B" w:rsidRPr="00AB56ED" w14:paraId="5DDF6E6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E8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11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91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64A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A3C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/4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D0D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09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F3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9C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256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</w:t>
            </w:r>
          </w:p>
        </w:tc>
      </w:tr>
      <w:tr w:rsidR="0053041B" w:rsidRPr="00AB56ED" w14:paraId="2B2A28D3" w14:textId="77777777" w:rsidTr="00AC6D9D">
        <w:trPr>
          <w:trHeight w:val="300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0B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13.58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5D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65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FA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/497/495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273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/659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C0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99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ADF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9E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5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DC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</w:t>
            </w:r>
          </w:p>
        </w:tc>
      </w:tr>
      <w:tr w:rsidR="0053041B" w:rsidRPr="00AB56ED" w14:paraId="6F918D22" w14:textId="77777777" w:rsidTr="00AC6D9D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E35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15.5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85C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2: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0E5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6: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CF3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250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47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787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56A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346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3</w:t>
            </w:r>
          </w:p>
        </w:tc>
      </w:tr>
      <w:tr w:rsidR="0053041B" w:rsidRPr="00AB56ED" w14:paraId="5A964470" w14:textId="77777777" w:rsidTr="00AC6D9D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432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39.5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F2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03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65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/523/49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CF0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/65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6A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23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E4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F2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9D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</w:p>
        </w:tc>
      </w:tr>
      <w:tr w:rsidR="0053041B" w:rsidRPr="00AB56ED" w14:paraId="72431356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38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41.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4FE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9C3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C2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/523/4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D2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/6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FB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53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EAA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F5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0</w:t>
            </w:r>
          </w:p>
        </w:tc>
      </w:tr>
      <w:tr w:rsidR="0053041B" w:rsidRPr="00AB56ED" w14:paraId="6D019EC8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F0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43.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5CD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4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AAD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0AE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3F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160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02B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AC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592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4</w:t>
            </w:r>
          </w:p>
        </w:tc>
      </w:tr>
      <w:tr w:rsidR="0053041B" w:rsidRPr="00AB56ED" w14:paraId="43D6DE4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D4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6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299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48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E4E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90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B1F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AC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D06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EE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53041B" w:rsidRPr="00AB56ED" w14:paraId="69C5840E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A69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65.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75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58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B5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/523/5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91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/68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B74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210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8AD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512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53041B" w:rsidRPr="00AB56ED" w14:paraId="3BA28E20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ECD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67.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98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35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A64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/52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E5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E85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E0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CD1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7A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</w:tr>
      <w:tr w:rsidR="0053041B" w:rsidRPr="00AB56ED" w14:paraId="3A6BF10E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02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69.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96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A2D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E5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32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EF4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B0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3E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5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</w:t>
            </w:r>
          </w:p>
        </w:tc>
      </w:tr>
      <w:tr w:rsidR="0053041B" w:rsidRPr="00AB56ED" w14:paraId="7B66953F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BC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71.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FE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6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6F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81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D4E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F9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CDE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81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19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3041B" w:rsidRPr="00AB56ED" w14:paraId="4F2DC0AC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AB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79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F4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7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8D1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1 (19:0cy)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92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45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D54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42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0A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26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53041B" w:rsidRPr="00AB56ED" w14:paraId="3AEE8347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3B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81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05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7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6B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1 (19:0cy)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19B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3C0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C6C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082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7F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88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44894C8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FFA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83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0B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7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8D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1 (19:0cy)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39B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96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99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F8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00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73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53041B" w:rsidRPr="00AB56ED" w14:paraId="0D136553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92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985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CE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7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0C6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0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ED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D06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7A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39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67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AA4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53041B" w:rsidRPr="00AB56ED" w14:paraId="559CEB9A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A9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01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EBD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9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6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738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3/20: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AF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AA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099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0A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3E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3C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53041B" w:rsidRPr="00AB56ED" w14:paraId="4AF350C9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60A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03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A6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9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8B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2/20: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6E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70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16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5B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9EA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84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4A3D88FA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10C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07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3E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9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60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1(19:0cy)/20: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D6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B6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3C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AE7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419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57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300D6CA7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AF5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09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D1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39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042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:1(19:0cy)/20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5C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DE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D1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DB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78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39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45243BE6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52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31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A13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41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DB0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:1(21:0cy)/20: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AE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7B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68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0C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E20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14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1256C5DE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81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35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C7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41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C7E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:1(21:0cy)/20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A7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AB3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9B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BE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3F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87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0950CC0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A30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037.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F58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41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0F52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:1(21:0cy)/20: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4F6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37A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950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F5B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F649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1A1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53041B" w:rsidRPr="00AB56ED" w14:paraId="46D7B72B" w14:textId="77777777" w:rsidTr="009568FA">
        <w:trPr>
          <w:trHeight w:val="300"/>
        </w:trPr>
        <w:tc>
          <w:tcPr>
            <w:tcW w:w="1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642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) Anionic Phospholipid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4C6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2CE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B04" w14:textId="19DBD163" w:rsidR="0053041B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si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07200F" w:rsidRPr="00AB56ED" w14:paraId="7F72D195" w14:textId="77777777" w:rsidTr="009568FA">
        <w:trPr>
          <w:trHeight w:val="106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AC7BC" w14:textId="0C53A4FA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on type [</w:t>
            </w:r>
            <w:proofErr w:type="spell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+Na</w:t>
            </w:r>
            <w:proofErr w:type="spell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]+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D4C57" w14:textId="3B1EBAD2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species (CN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DB</w:t>
            </w:r>
            <w:proofErr w:type="gram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685AB" w14:textId="6EF1D5D9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y acid</w:t>
            </w: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idues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29F5A" w14:textId="26077BAE" w:rsidR="0007200F" w:rsidRPr="00AB56ED" w:rsidRDefault="0007200F" w:rsidP="000720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boxylate anions  [RCOO]-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81C50" w14:textId="022A5F69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M-H-74-RCOOH]-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2E0A8" w14:textId="363D2979" w:rsidR="0007200F" w:rsidRPr="00AB56ED" w:rsidRDefault="00A03727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184B1" w14:textId="77777777" w:rsidR="0007200F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115C574A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D7552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A908C" w14:textId="77777777" w:rsidR="0007200F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62E828D1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</w:tr>
      <w:tr w:rsidR="0053041B" w:rsidRPr="00AB56ED" w14:paraId="5C1122A7" w14:textId="77777777" w:rsidTr="009568FA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446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637.37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63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26: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F3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4: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28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/227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A01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/38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DD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D15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E0B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B0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7</w:t>
            </w:r>
          </w:p>
        </w:tc>
      </w:tr>
      <w:tr w:rsidR="0053041B" w:rsidRPr="00AB56ED" w14:paraId="39FD7AB0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9D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665.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8D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28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D3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4E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/2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93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/4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5F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34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125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66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5</w:t>
            </w:r>
          </w:p>
        </w:tc>
      </w:tr>
      <w:tr w:rsidR="0053041B" w:rsidRPr="00AB56ED" w14:paraId="0DF4B138" w14:textId="77777777" w:rsidTr="00AC6D9D">
        <w:trPr>
          <w:trHeight w:val="300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50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693.45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E9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0:0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CF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/16: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C5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/255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5D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/39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48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6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20F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1A0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DA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53041B" w:rsidRPr="00AB56ED" w14:paraId="1953E4EF" w14:textId="77777777" w:rsidTr="00AC6D9D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5F1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17.5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27C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503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340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FFE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46F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23C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704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A42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9</w:t>
            </w:r>
          </w:p>
        </w:tc>
      </w:tr>
      <w:tr w:rsidR="0053041B" w:rsidRPr="00AB56ED" w14:paraId="05BD9BF8" w14:textId="77777777" w:rsidTr="00AC6D9D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A1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19.5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508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7B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1F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/25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916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/39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9D0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3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3C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614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6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E3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</w:t>
            </w:r>
          </w:p>
        </w:tc>
      </w:tr>
      <w:tr w:rsidR="0053041B" w:rsidRPr="00AB56ED" w14:paraId="282BE84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DE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21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C6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2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C78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E1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48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47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54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BF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4C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93</w:t>
            </w:r>
          </w:p>
        </w:tc>
      </w:tr>
      <w:tr w:rsidR="0053041B" w:rsidRPr="00AB56ED" w14:paraId="1B7E39E7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E9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43.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29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41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A6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72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E5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28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AA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DE5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7</w:t>
            </w:r>
          </w:p>
        </w:tc>
      </w:tr>
      <w:tr w:rsidR="0053041B" w:rsidRPr="00AB56ED" w14:paraId="14702FE0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1B8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45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DE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C85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CC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/28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85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/4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FD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77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FB6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D3A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2</w:t>
            </w:r>
          </w:p>
        </w:tc>
      </w:tr>
      <w:tr w:rsidR="0053041B" w:rsidRPr="00AB56ED" w14:paraId="5A9C1AE8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57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47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1C0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C8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3C5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/28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1D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/4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04D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79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AC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AF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</w:t>
            </w:r>
          </w:p>
        </w:tc>
      </w:tr>
      <w:tr w:rsidR="0053041B" w:rsidRPr="00AB56ED" w14:paraId="71AAEED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10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73.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9B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938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20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28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64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1F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A0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CE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4</w:t>
            </w:r>
          </w:p>
        </w:tc>
      </w:tr>
      <w:tr w:rsidR="0053041B" w:rsidRPr="00AB56ED" w14:paraId="065E0AC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25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75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500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00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8A4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/28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311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/4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FA4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605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ED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AA6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</w:t>
            </w:r>
          </w:p>
        </w:tc>
      </w:tr>
      <w:tr w:rsidR="0053041B" w:rsidRPr="00AB56ED" w14:paraId="1A0A68C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BBA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15.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CD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575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4:0/18:2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5D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02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04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57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3B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886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6</w:t>
            </w:r>
          </w:p>
        </w:tc>
      </w:tr>
      <w:tr w:rsidR="0053041B" w:rsidRPr="00AB56ED" w14:paraId="33DDBD5B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5E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17.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1E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27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4:0/18:2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E24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4F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1F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6A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58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FDF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</w:tr>
      <w:tr w:rsidR="0053041B" w:rsidRPr="00AB56ED" w14:paraId="1BB32F5F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109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19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5EF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A38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4:0/18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F8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CA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98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FF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CD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F4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0</w:t>
            </w:r>
          </w:p>
        </w:tc>
      </w:tr>
      <w:tr w:rsidR="0053041B" w:rsidRPr="00AB56ED" w14:paraId="6243464D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92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39.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4F4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6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1E2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:0/18:2/18:2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E8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8F7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19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08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DA4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21E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6</w:t>
            </w:r>
          </w:p>
        </w:tc>
      </w:tr>
      <w:tr w:rsidR="0053041B" w:rsidRPr="00AB56ED" w14:paraId="42F6C499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85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41.8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EF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D5A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6:1/18:2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64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A9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F6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2F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7C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0A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53041B" w:rsidRPr="00AB56ED" w14:paraId="3D29E8D6" w14:textId="77777777" w:rsidTr="009568FA">
        <w:trPr>
          <w:trHeight w:val="54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8B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43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F90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E75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6:0/18:2/18:2 16:1/16:1/16:1/16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89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EE2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A6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13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908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F7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</w:tr>
      <w:tr w:rsidR="0053041B" w:rsidRPr="00AB56ED" w14:paraId="424C7996" w14:textId="77777777" w:rsidTr="009568FA">
        <w:trPr>
          <w:trHeight w:val="54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F7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45.9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AE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C62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6:1/16:0 14:0/16:1/16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66C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74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87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57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62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3DD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7</w:t>
            </w:r>
          </w:p>
        </w:tc>
      </w:tr>
      <w:tr w:rsidR="0053041B" w:rsidRPr="00AB56ED" w14:paraId="6B39D73A" w14:textId="77777777" w:rsidTr="009568FA">
        <w:trPr>
          <w:trHeight w:val="54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B7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47.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B7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5BD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6:0/16:0 14:0/16:1/16:0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CC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CD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EB0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4F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59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A4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</w:t>
            </w:r>
          </w:p>
        </w:tc>
      </w:tr>
      <w:tr w:rsidR="0053041B" w:rsidRPr="00AB56ED" w14:paraId="3846555A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B9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69.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7F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603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6:1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0BE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624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57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91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5E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F3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4</w:t>
            </w:r>
          </w:p>
        </w:tc>
      </w:tr>
      <w:tr w:rsidR="0053041B" w:rsidRPr="00AB56ED" w14:paraId="6C6846F1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2E6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71.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43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D5C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0/16:1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208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18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85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1A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3E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67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7</w:t>
            </w:r>
          </w:p>
        </w:tc>
      </w:tr>
      <w:tr w:rsidR="0053041B" w:rsidRPr="00AB56ED" w14:paraId="7D940C91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D7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73.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11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888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0/16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63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74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40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9F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15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478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4</w:t>
            </w:r>
          </w:p>
        </w:tc>
      </w:tr>
      <w:tr w:rsidR="0053041B" w:rsidRPr="00AB56ED" w14:paraId="44980261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BC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75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1A9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489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0/16:1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20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0B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C4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0C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D31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25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8</w:t>
            </w:r>
          </w:p>
        </w:tc>
      </w:tr>
      <w:tr w:rsidR="0053041B" w:rsidRPr="00AB56ED" w14:paraId="05C6DEB9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192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95.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0A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6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34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8:2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27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8D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F96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72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C0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408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</w:tr>
      <w:tr w:rsidR="0053041B" w:rsidRPr="00AB56ED" w14:paraId="722EC5BC" w14:textId="77777777" w:rsidTr="00AC6D9D">
        <w:trPr>
          <w:trHeight w:val="540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1FB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97.95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EB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E644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8:1/18:2 16:1/16:0/18:2/18:2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45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AA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A8C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1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62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EA8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409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</w:t>
            </w:r>
          </w:p>
        </w:tc>
      </w:tr>
      <w:tr w:rsidR="0053041B" w:rsidRPr="00AB56ED" w14:paraId="6947044F" w14:textId="77777777" w:rsidTr="00AC6D9D">
        <w:trPr>
          <w:trHeight w:val="54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C36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399.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BF1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5437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8:0/18:2 16:0/16:0/18:2/18: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82E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9AD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98B8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C5A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665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0D2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0</w:t>
            </w:r>
          </w:p>
        </w:tc>
      </w:tr>
      <w:tr w:rsidR="0053041B" w:rsidRPr="00AB56ED" w14:paraId="25AC4F18" w14:textId="77777777" w:rsidTr="00AC6D9D">
        <w:trPr>
          <w:trHeight w:val="54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4C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401.9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7B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E18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8:0/18:1 16:0/16:0/18:1/18: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E4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86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77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B3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70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96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5</w:t>
            </w:r>
          </w:p>
        </w:tc>
      </w:tr>
      <w:tr w:rsidR="0053041B" w:rsidRPr="00AB56ED" w14:paraId="79940AC7" w14:textId="77777777" w:rsidTr="009568FA">
        <w:trPr>
          <w:trHeight w:val="54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21A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404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75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6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1AD7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/18:0/18:0 16:0/16:0/18:0/18: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64D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24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74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DB2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32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5DD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7</w:t>
            </w:r>
          </w:p>
        </w:tc>
      </w:tr>
      <w:tr w:rsidR="0053041B" w:rsidRPr="00AB56ED" w14:paraId="6C7CCEB3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B2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423.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99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7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6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D86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2/18:2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F6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8F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37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913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D2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4CED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6</w:t>
            </w:r>
          </w:p>
        </w:tc>
      </w:tr>
      <w:tr w:rsidR="0053041B" w:rsidRPr="00AB56ED" w14:paraId="3145E788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87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425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4F7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7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82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2/18:2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E99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B6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EEF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05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432C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D7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53041B" w:rsidRPr="00AB56ED" w14:paraId="0BCB14BE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78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427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8596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7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4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02A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2/18:2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BFB3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F3F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96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090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2F4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737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53041B" w:rsidRPr="00AB56ED" w14:paraId="69EE029C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6A3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1430.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3B09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7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3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A28E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2/18:1/18: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1D11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FC34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2770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D7A5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9442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6E1B" w14:textId="77777777" w:rsidR="00AB56ED" w:rsidRPr="00AB56ED" w:rsidRDefault="00AB56E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6</w:t>
            </w:r>
          </w:p>
        </w:tc>
      </w:tr>
      <w:tr w:rsidR="0053041B" w:rsidRPr="00AB56ED" w14:paraId="7F97C82E" w14:textId="77777777" w:rsidTr="009568FA">
        <w:trPr>
          <w:trHeight w:val="300"/>
        </w:trPr>
        <w:tc>
          <w:tcPr>
            <w:tcW w:w="1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DC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) Cationic Phospholipid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873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95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F30C" w14:textId="11BA2ED2" w:rsidR="0053041B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si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07200F" w:rsidRPr="00AB56ED" w14:paraId="29E5E917" w14:textId="77777777" w:rsidTr="009568FA">
        <w:trPr>
          <w:trHeight w:val="8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78F15" w14:textId="4656805E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on type [</w:t>
            </w:r>
            <w:proofErr w:type="spell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+Na</w:t>
            </w:r>
            <w:proofErr w:type="spell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]+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91AEE" w14:textId="0C587222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species (CN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DB</w:t>
            </w:r>
            <w:proofErr w:type="gram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AF182" w14:textId="2271BFE5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y acid</w:t>
            </w: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idues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FC1EC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F4F53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32620" w14:textId="63072322" w:rsidR="0007200F" w:rsidRPr="00AB56ED" w:rsidRDefault="00A03727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A86F3" w14:textId="77777777" w:rsidR="0007200F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4597CC5A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77BC0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35389" w14:textId="77777777" w:rsidR="0007200F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5FC88011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</w:tr>
      <w:tr w:rsidR="0053041B" w:rsidRPr="00AB56ED" w14:paraId="7F465355" w14:textId="77777777" w:rsidTr="009568FA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D3D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676.45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0F8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2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22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6: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1D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1A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55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8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85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7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08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46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</w:tr>
      <w:tr w:rsidR="0053041B" w:rsidRPr="00AB56ED" w14:paraId="01222BE9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9A0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678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81C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28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E2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B0E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85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6E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CA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1A9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079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9</w:t>
            </w:r>
          </w:p>
        </w:tc>
      </w:tr>
      <w:tr w:rsidR="0053041B" w:rsidRPr="00AB56ED" w14:paraId="499D217C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D6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03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63D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16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AFE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8:1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D5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4B5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79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0CD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08C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D2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99</w:t>
            </w:r>
          </w:p>
        </w:tc>
      </w:tr>
      <w:tr w:rsidR="0053041B" w:rsidRPr="00AB56ED" w14:paraId="55E3DB8C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F9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04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32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25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:0/16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45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A1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68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6A0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AC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B0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1</w:t>
            </w:r>
          </w:p>
        </w:tc>
      </w:tr>
      <w:tr w:rsidR="0053041B" w:rsidRPr="00AB56ED" w14:paraId="3C448E43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74A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30.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3E7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6B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D3E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A3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69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7A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40B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5E7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7</w:t>
            </w:r>
          </w:p>
        </w:tc>
      </w:tr>
      <w:tr w:rsidR="0053041B" w:rsidRPr="00AB56ED" w14:paraId="1743366B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F6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32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3F5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2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55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6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CB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41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250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E18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DC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13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</w:t>
            </w:r>
          </w:p>
        </w:tc>
      </w:tr>
      <w:tr w:rsidR="0053041B" w:rsidRPr="00AB56ED" w14:paraId="535C41AF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82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58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C23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DA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2CA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C4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C30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75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78E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93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4</w:t>
            </w:r>
          </w:p>
        </w:tc>
      </w:tr>
      <w:tr w:rsidR="0053041B" w:rsidRPr="00AB56ED" w14:paraId="3F1DA8F1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D5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60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97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4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C9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55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7D1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7F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C4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A4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596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0</w:t>
            </w:r>
          </w:p>
        </w:tc>
      </w:tr>
      <w:tr w:rsidR="0053041B" w:rsidRPr="00AB56ED" w14:paraId="5840A29D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030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86.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AA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2B1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25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E50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F33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D7F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8D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5E6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9</w:t>
            </w:r>
          </w:p>
        </w:tc>
      </w:tr>
      <w:tr w:rsidR="0053041B" w:rsidRPr="00AB56ED" w14:paraId="2337C21A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362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788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5D3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17A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18: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53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F5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F4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7E6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3A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3E0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8</w:t>
            </w:r>
          </w:p>
        </w:tc>
      </w:tr>
      <w:tr w:rsidR="0053041B" w:rsidRPr="00AB56ED" w14:paraId="03B24BD7" w14:textId="77777777" w:rsidTr="009568FA">
        <w:trPr>
          <w:trHeight w:val="54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37C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06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F9C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6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266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/22:6 18:1/20:5 18:2/20: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E0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7EC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C95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3D7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BC4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25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9</w:t>
            </w:r>
          </w:p>
        </w:tc>
      </w:tr>
      <w:tr w:rsidR="0053041B" w:rsidRPr="00AB56ED" w14:paraId="02B7B07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77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08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18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3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20E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/20: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B6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8C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C0EE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B3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F4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F9A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5</w:t>
            </w:r>
          </w:p>
        </w:tc>
      </w:tr>
      <w:tr w:rsidR="0053041B" w:rsidRPr="00AB56ED" w14:paraId="56F84E4E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AAC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34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CD0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4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6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5F7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/22:6 20:1/20: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A3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CFE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BE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7FC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F2D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03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7</w:t>
            </w:r>
          </w:p>
        </w:tc>
      </w:tr>
      <w:tr w:rsidR="0053041B" w:rsidRPr="00AB56ED" w14:paraId="69B2F7A4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E6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836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31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C40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5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DBD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1/20: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3F9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D9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44E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91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FDA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15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</w:t>
            </w:r>
          </w:p>
        </w:tc>
      </w:tr>
      <w:tr w:rsidR="0051141D" w:rsidRPr="00AB56ED" w14:paraId="29196F8C" w14:textId="77777777" w:rsidTr="009568FA">
        <w:trPr>
          <w:trHeight w:val="300"/>
        </w:trPr>
        <w:tc>
          <w:tcPr>
            <w:tcW w:w="10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9D6B1" w14:textId="77777777" w:rsidR="0051141D" w:rsidRPr="00AB56ED" w:rsidRDefault="0051141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E379D" w14:textId="77777777" w:rsidR="0051141D" w:rsidRPr="00AB56ED" w:rsidRDefault="0051141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870C7" w14:textId="77777777" w:rsidR="0051141D" w:rsidRPr="00AB56ED" w:rsidRDefault="0051141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B6DF7" w14:textId="77777777" w:rsidR="0051141D" w:rsidRPr="00AB56ED" w:rsidRDefault="0051141D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6773F" w14:textId="77777777" w:rsidR="0051141D" w:rsidRPr="00AB56ED" w:rsidRDefault="0051141D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3041B" w:rsidRPr="00AB56ED" w14:paraId="194796EB" w14:textId="77777777" w:rsidTr="009568FA">
        <w:trPr>
          <w:trHeight w:val="300"/>
        </w:trPr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4AE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) Fatty acid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A70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8D9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B0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8A9" w14:textId="38715CC0" w:rsidR="0053041B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si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07200F" w:rsidRPr="00AB56ED" w14:paraId="28CCFF34" w14:textId="77777777" w:rsidTr="009568FA">
        <w:trPr>
          <w:trHeight w:val="74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581F2" w14:textId="23DAC12F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on type [</w:t>
            </w:r>
            <w:proofErr w:type="spell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+Na</w:t>
            </w:r>
            <w:proofErr w:type="spell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]+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7132E" w14:textId="0683F91B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 species (CN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DB</w:t>
            </w:r>
            <w:proofErr w:type="gramEnd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A5A0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C3C5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0B78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EF8F" w14:textId="3F8E9099" w:rsidR="0007200F" w:rsidRPr="00AB56ED" w:rsidRDefault="00A03727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092E" w14:textId="77777777" w:rsidR="0007200F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37F00772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833F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D1C4" w14:textId="77777777" w:rsidR="0007200F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  <w:p w14:paraId="13A129CB" w14:textId="77777777" w:rsidR="0007200F" w:rsidRPr="00AB56ED" w:rsidRDefault="0007200F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3)</w:t>
            </w:r>
          </w:p>
        </w:tc>
      </w:tr>
      <w:tr w:rsidR="0053041B" w:rsidRPr="00AB56ED" w14:paraId="3223D5CE" w14:textId="77777777" w:rsidTr="009568FA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390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253.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BF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6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DB2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528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70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77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8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DB3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FD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0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8A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7</w:t>
            </w:r>
          </w:p>
        </w:tc>
      </w:tr>
      <w:tr w:rsidR="0053041B" w:rsidRPr="00AB56ED" w14:paraId="77C1E88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27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255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DFF0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B93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D08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C8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F2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B50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D2F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5A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</w:t>
            </w:r>
          </w:p>
        </w:tc>
      </w:tr>
      <w:tr w:rsidR="0053041B" w:rsidRPr="00AB56ED" w14:paraId="141968CB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93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279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11F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2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E62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FAB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FA8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7F4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AD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C7F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C4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7</w:t>
            </w:r>
          </w:p>
        </w:tc>
      </w:tr>
      <w:tr w:rsidR="0053041B" w:rsidRPr="00AB56ED" w14:paraId="5DF89215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94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281.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83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</w:t>
            </w:r>
            <w:proofErr w:type="gramStart"/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1</w:t>
            </w:r>
            <w:proofErr w:type="gramEnd"/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DD47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895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32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DD3A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34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D209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4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68E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9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C8C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5</w:t>
            </w:r>
          </w:p>
        </w:tc>
      </w:tr>
      <w:tr w:rsidR="0053041B" w:rsidRPr="00AB56ED" w14:paraId="59FF13A2" w14:textId="77777777" w:rsidTr="009568FA">
        <w:trPr>
          <w:trHeight w:val="30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06C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gramEnd"/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z 283.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96ED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B00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E3A6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086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―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7078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6F8E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6AC1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7BF3" w14:textId="77777777" w:rsidR="0053041B" w:rsidRPr="00AB56ED" w:rsidRDefault="0053041B" w:rsidP="005304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5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</w:t>
            </w:r>
          </w:p>
        </w:tc>
      </w:tr>
      <w:tr w:rsidR="0053041B" w:rsidRPr="00AB56ED" w14:paraId="2BB338BF" w14:textId="77777777" w:rsidTr="009568FA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F85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F9D9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D15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A8A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48C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2C1E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49A7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B78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6673" w14:textId="77777777" w:rsidR="0053041B" w:rsidRPr="00AB56ED" w:rsidRDefault="0053041B" w:rsidP="00AB5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041B" w:rsidRPr="00AB56ED" w14:paraId="0939CF19" w14:textId="77777777" w:rsidTr="009568F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D19A" w14:textId="5B66ADED" w:rsidR="0053041B" w:rsidRPr="00AB56ED" w:rsidRDefault="0053041B" w:rsidP="00AB56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</w:pP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vertAlign w:val="superscript"/>
              </w:rPr>
              <w:t>1</w:t>
            </w:r>
            <w:r w:rsidR="00B759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>:</w:t>
            </w:r>
            <w:r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 xml:space="preserve"> Type of ions the different lipid species of the four lipid classes (A-D) are detected using the MALDI matrix systems in positive and negative mode (m/z values of the detected peaks are shown).</w:t>
            </w:r>
          </w:p>
        </w:tc>
      </w:tr>
      <w:tr w:rsidR="0053041B" w:rsidRPr="00AB56ED" w14:paraId="40D632BF" w14:textId="77777777" w:rsidTr="009568F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6DF" w14:textId="0D2B4ADF" w:rsidR="0053041B" w:rsidRPr="00AB56ED" w:rsidRDefault="0007200F" w:rsidP="00AB56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</w:pP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vertAlign w:val="superscript"/>
              </w:rPr>
              <w:t>2</w:t>
            </w:r>
            <w:r w:rsidR="00B759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>:</w:t>
            </w:r>
            <w:r w:rsidR="0053041B" w:rsidRPr="00AB56E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 xml:space="preserve"> </w:t>
            </w:r>
            <w:r w:rsidR="0053041B"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Short hand designation of the individual lipid species based on the ratio of total carbon atom (CN) to double bond (DB) number of their fatty acid residues.</w:t>
            </w:r>
          </w:p>
        </w:tc>
      </w:tr>
      <w:tr w:rsidR="0053041B" w:rsidRPr="00AB56ED" w14:paraId="7B338E3B" w14:textId="77777777" w:rsidTr="009568F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9E4" w14:textId="50E40475" w:rsidR="0053041B" w:rsidRPr="00AB56ED" w:rsidRDefault="0053041B" w:rsidP="00AB56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</w:pP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vertAlign w:val="superscript"/>
              </w:rPr>
              <w:t>3</w:t>
            </w:r>
            <w:r w:rsidR="00B759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>:</w:t>
            </w:r>
            <w:r w:rsidR="0007200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 xml:space="preserve"> </w:t>
            </w:r>
            <w:r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Fatty acid residues of the individual lipid species identified based on the detection of characteristic fragment ions from MALDI-MS/MS spectra and on search of the LIPID MAPS database (</w:t>
            </w:r>
            <w:r w:rsidRPr="00AB56ED">
              <w:rPr>
                <w:rFonts w:ascii="Arial" w:eastAsia="Times New Roman" w:hAnsi="Arial" w:cs="Arial"/>
                <w:color w:val="0000D4"/>
                <w:sz w:val="22"/>
                <w:szCs w:val="20"/>
              </w:rPr>
              <w:t>http://www.lipidmaps.org/</w:t>
            </w:r>
            <w:r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).</w:t>
            </w:r>
          </w:p>
        </w:tc>
      </w:tr>
      <w:tr w:rsidR="0053041B" w:rsidRPr="00AB56ED" w14:paraId="6A077DB9" w14:textId="77777777" w:rsidTr="009568F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7C3" w14:textId="568BE63A" w:rsidR="0053041B" w:rsidRPr="00AB56ED" w:rsidRDefault="0053041B" w:rsidP="00AB56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</w:pP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vertAlign w:val="superscript"/>
              </w:rPr>
              <w:t>4</w:t>
            </w:r>
            <w:r w:rsidR="00B759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>:</w:t>
            </w:r>
            <w:r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 xml:space="preserve"> Characteristic fragment ions detected from selected precursor ions of the different lipid classes. Note that only the most abundant lipid species were subjected to MS/MS analysis.</w:t>
            </w:r>
          </w:p>
        </w:tc>
      </w:tr>
      <w:tr w:rsidR="0053041B" w:rsidRPr="00AB56ED" w14:paraId="0BDEA678" w14:textId="77777777" w:rsidTr="009568FA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0A7" w14:textId="197E7CF1" w:rsidR="0053041B" w:rsidRPr="00AB56ED" w:rsidRDefault="0007200F" w:rsidP="008E0B1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</w:pPr>
            <w:r w:rsidRPr="0007200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  <w:vertAlign w:val="superscript"/>
              </w:rPr>
              <w:t>5</w:t>
            </w:r>
            <w:r w:rsidR="00B759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>:</w:t>
            </w:r>
            <w:r w:rsidR="0053041B" w:rsidRPr="00AB56E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0"/>
              </w:rPr>
              <w:t xml:space="preserve"> </w:t>
            </w:r>
            <w:r w:rsidR="0053041B"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 xml:space="preserve">Values display the relative composition of the individual lipid species within a specific lipid class based on the signal intensities of the MALDI mass spectra (sum of signal intensities = 100%). Shown is the mean of triplicate measurements (n = 3) of individual samples including standard deviation (SD) of </w:t>
            </w:r>
            <w:r w:rsidR="008E0B1F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extracellular</w:t>
            </w:r>
            <w:r w:rsidR="00A03727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 xml:space="preserve"> membrane</w:t>
            </w:r>
            <w:bookmarkStart w:id="0" w:name="_GoBack"/>
            <w:bookmarkEnd w:id="0"/>
            <w:r w:rsidR="0053041B"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 xml:space="preserve"> vesicles (</w:t>
            </w:r>
            <w:r w:rsidR="00A03727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MV</w:t>
            </w:r>
            <w:r w:rsidR="0053041B"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 xml:space="preserve">) and the membrane of the ISS3348 strain of </w:t>
            </w:r>
            <w:r w:rsidR="0053041B" w:rsidRPr="00AB56ED">
              <w:rPr>
                <w:rFonts w:ascii="Arial" w:eastAsia="Times New Roman" w:hAnsi="Arial" w:cs="Arial"/>
                <w:i/>
                <w:color w:val="000000"/>
                <w:sz w:val="22"/>
                <w:szCs w:val="20"/>
              </w:rPr>
              <w:t xml:space="preserve">S. </w:t>
            </w:r>
            <w:proofErr w:type="spellStart"/>
            <w:proofErr w:type="gramStart"/>
            <w:r w:rsidR="0053041B" w:rsidRPr="00AB56ED">
              <w:rPr>
                <w:rFonts w:ascii="Arial" w:eastAsia="Times New Roman" w:hAnsi="Arial" w:cs="Arial"/>
                <w:i/>
                <w:color w:val="000000"/>
                <w:sz w:val="22"/>
                <w:szCs w:val="20"/>
              </w:rPr>
              <w:t>pyogenes</w:t>
            </w:r>
            <w:proofErr w:type="spellEnd"/>
            <w:r w:rsidR="0053041B" w:rsidRPr="00AB56ED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.</w:t>
            </w:r>
            <w:proofErr w:type="gramEnd"/>
          </w:p>
        </w:tc>
      </w:tr>
    </w:tbl>
    <w:p w14:paraId="77A50E3A" w14:textId="77777777" w:rsidR="00AB56ED" w:rsidRDefault="00AB56ED"/>
    <w:sectPr w:rsidR="00AB56ED" w:rsidSect="00AB56E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6ED"/>
    <w:rsid w:val="0007200F"/>
    <w:rsid w:val="002628FA"/>
    <w:rsid w:val="00440ED9"/>
    <w:rsid w:val="0051141D"/>
    <w:rsid w:val="0053041B"/>
    <w:rsid w:val="008E0B1F"/>
    <w:rsid w:val="009568FA"/>
    <w:rsid w:val="009916CD"/>
    <w:rsid w:val="00A03727"/>
    <w:rsid w:val="00A1706D"/>
    <w:rsid w:val="00AB56ED"/>
    <w:rsid w:val="00AC6D9D"/>
    <w:rsid w:val="00B759E8"/>
    <w:rsid w:val="00D703DC"/>
    <w:rsid w:val="00D8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0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394DCD-8F67-284A-A67E-8B7747951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0</Words>
  <Characters>6503</Characters>
  <Application>Microsoft Macintosh Word</Application>
  <DocSecurity>0</DocSecurity>
  <Lines>54</Lines>
  <Paragraphs>15</Paragraphs>
  <ScaleCrop>false</ScaleCrop>
  <Company>Helmholtz Zentrüm für Infektionsforschung</Company>
  <LinksUpToDate>false</LinksUpToDate>
  <CharactersWithSpaces>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satsaronis</dc:creator>
  <cp:keywords/>
  <dc:description/>
  <cp:lastModifiedBy>James Tsatsaronis</cp:lastModifiedBy>
  <cp:revision>2</cp:revision>
  <cp:lastPrinted>2015-10-01T12:44:00Z</cp:lastPrinted>
  <dcterms:created xsi:type="dcterms:W3CDTF">2016-09-07T08:23:00Z</dcterms:created>
  <dcterms:modified xsi:type="dcterms:W3CDTF">2016-09-07T08:23:00Z</dcterms:modified>
</cp:coreProperties>
</file>